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8923A" w14:textId="77777777" w:rsidR="001E0FD7" w:rsidRPr="00AA499B" w:rsidRDefault="001E0FD7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tbl>
      <w:tblPr>
        <w:tblW w:w="5487" w:type="pct"/>
        <w:tblInd w:w="-6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8"/>
        <w:gridCol w:w="1534"/>
        <w:gridCol w:w="1436"/>
        <w:gridCol w:w="2399"/>
        <w:gridCol w:w="1660"/>
        <w:gridCol w:w="1794"/>
      </w:tblGrid>
      <w:tr w:rsidR="001E0FD7" w:rsidRPr="00AA499B" w14:paraId="5C103F06" w14:textId="77777777" w:rsidTr="00542F8B">
        <w:trPr>
          <w:trHeight w:val="366"/>
        </w:trPr>
        <w:tc>
          <w:tcPr>
            <w:tcW w:w="5000" w:type="pct"/>
            <w:gridSpan w:val="6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E95A9" w14:textId="427B9AE4" w:rsidR="001E0FD7" w:rsidRPr="00AA499B" w:rsidRDefault="001E0FD7" w:rsidP="00542F8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499B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0A3A80">
              <w:rPr>
                <w:rFonts w:ascii="Times New Roman" w:hAnsi="Times New Roman" w:cs="Times New Roman"/>
                <w:b/>
                <w:bCs/>
              </w:rPr>
              <w:t>S</w:t>
            </w:r>
            <w:r w:rsidR="00C91D21">
              <w:rPr>
                <w:rFonts w:ascii="Times New Roman" w:hAnsi="Times New Roman" w:cs="Times New Roman"/>
                <w:b/>
                <w:bCs/>
              </w:rPr>
              <w:t>1</w:t>
            </w:r>
            <w:r w:rsidRPr="00AA499B">
              <w:rPr>
                <w:rFonts w:ascii="Times New Roman" w:hAnsi="Times New Roman" w:cs="Times New Roman"/>
                <w:b/>
                <w:bCs/>
              </w:rPr>
              <w:t>. Sample size and plant survival by treatment group and temporal replicate.</w:t>
            </w:r>
          </w:p>
        </w:tc>
      </w:tr>
      <w:tr w:rsidR="001E0FD7" w:rsidRPr="00AA499B" w14:paraId="313EABAD" w14:textId="77777777" w:rsidTr="00542F8B">
        <w:trPr>
          <w:trHeight w:val="485"/>
        </w:trPr>
        <w:tc>
          <w:tcPr>
            <w:tcW w:w="70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E9FB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499B">
              <w:rPr>
                <w:rFonts w:ascii="Times New Roman" w:hAnsi="Times New Roman" w:cs="Times New Roman"/>
                <w:b/>
                <w:bCs/>
              </w:rPr>
              <w:t xml:space="preserve">Temporal </w:t>
            </w:r>
            <w:r w:rsidRPr="00AA123F">
              <w:rPr>
                <w:rFonts w:ascii="Times New Roman" w:hAnsi="Times New Roman" w:cs="Times New Roman"/>
                <w:b/>
                <w:bCs/>
              </w:rPr>
              <w:t>Replicate</w:t>
            </w:r>
          </w:p>
        </w:tc>
        <w:tc>
          <w:tcPr>
            <w:tcW w:w="74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24E2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23F">
              <w:rPr>
                <w:rFonts w:ascii="Times New Roman" w:hAnsi="Times New Roman" w:cs="Times New Roman"/>
                <w:b/>
                <w:bCs/>
              </w:rPr>
              <w:t>Temperature (℃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E09C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23F">
              <w:rPr>
                <w:rFonts w:ascii="Times New Roman" w:hAnsi="Times New Roman" w:cs="Times New Roman"/>
                <w:b/>
                <w:bCs/>
              </w:rPr>
              <w:t>Age Group </w:t>
            </w:r>
          </w:p>
        </w:tc>
        <w:tc>
          <w:tcPr>
            <w:tcW w:w="116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94985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23F">
              <w:rPr>
                <w:rFonts w:ascii="Times New Roman" w:hAnsi="Times New Roman" w:cs="Times New Roman"/>
                <w:b/>
                <w:bCs/>
              </w:rPr>
              <w:t>Inoculum </w:t>
            </w:r>
          </w:p>
        </w:tc>
        <w:tc>
          <w:tcPr>
            <w:tcW w:w="80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6385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23F">
              <w:rPr>
                <w:rFonts w:ascii="Times New Roman" w:hAnsi="Times New Roman" w:cs="Times New Roman"/>
                <w:b/>
                <w:bCs/>
              </w:rPr>
              <w:t>N(inoculated) </w:t>
            </w:r>
          </w:p>
        </w:tc>
        <w:tc>
          <w:tcPr>
            <w:tcW w:w="87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BAD2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23F">
              <w:rPr>
                <w:rFonts w:ascii="Times New Roman" w:hAnsi="Times New Roman" w:cs="Times New Roman"/>
                <w:b/>
                <w:bCs/>
              </w:rPr>
              <w:t>N(Survived) </w:t>
            </w:r>
          </w:p>
        </w:tc>
      </w:tr>
      <w:tr w:rsidR="001E0FD7" w:rsidRPr="00AA499B" w14:paraId="48F01EEF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CE50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A83C6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E1B0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06636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>C. cereale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E112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45EA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9</w:t>
            </w:r>
          </w:p>
        </w:tc>
      </w:tr>
      <w:tr w:rsidR="001E0FD7" w:rsidRPr="00AA499B" w14:paraId="7EE252C2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F90BD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07B4D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70E3D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A2F1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Mock 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EA6E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6DD3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</w:tr>
      <w:tr w:rsidR="001E0FD7" w:rsidRPr="00AA499B" w14:paraId="676C503D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DE85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83CC9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0AE4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BC486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AA499B">
              <w:rPr>
                <w:rFonts w:ascii="Times New Roman" w:hAnsi="Times New Roman" w:cs="Times New Roman"/>
                <w:i/>
                <w:iCs/>
              </w:rPr>
              <w:t>solani</w:t>
            </w:r>
            <w:proofErr w:type="spellEnd"/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F0885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6A6DD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7</w:t>
            </w:r>
          </w:p>
        </w:tc>
      </w:tr>
      <w:tr w:rsidR="001E0FD7" w:rsidRPr="00AA499B" w14:paraId="6149B24D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F19D7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F133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1E59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201A2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co-inoculation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5A927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6F60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8</w:t>
            </w:r>
          </w:p>
        </w:tc>
      </w:tr>
      <w:tr w:rsidR="001E0FD7" w:rsidRPr="00AA499B" w14:paraId="76E3D594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A178D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6656C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DBAF9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ABB05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>C. cereale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5A37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D787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0</w:t>
            </w:r>
          </w:p>
        </w:tc>
      </w:tr>
      <w:tr w:rsidR="001E0FD7" w:rsidRPr="00AA499B" w14:paraId="56FA53A0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5993C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4600D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5909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9B23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Mock 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710B9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93EC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0</w:t>
            </w:r>
          </w:p>
        </w:tc>
      </w:tr>
      <w:tr w:rsidR="001E0FD7" w:rsidRPr="00AA499B" w14:paraId="489A0906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6FA37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9E8B1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0D0E7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AF87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AA499B">
              <w:rPr>
                <w:rFonts w:ascii="Times New Roman" w:hAnsi="Times New Roman" w:cs="Times New Roman"/>
                <w:i/>
                <w:iCs/>
              </w:rPr>
              <w:t>solani</w:t>
            </w:r>
            <w:proofErr w:type="spellEnd"/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B098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97C7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8</w:t>
            </w:r>
          </w:p>
        </w:tc>
      </w:tr>
      <w:tr w:rsidR="001E0FD7" w:rsidRPr="00AA499B" w14:paraId="3268026F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912C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34AB1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54AA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EE215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co-inoculation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4168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1C750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0</w:t>
            </w:r>
          </w:p>
        </w:tc>
      </w:tr>
      <w:tr w:rsidR="001E0FD7" w:rsidRPr="00AA499B" w14:paraId="6BB98AB9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222E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1FC2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3C7F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A9650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>C. cereale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53727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1C6E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3</w:t>
            </w:r>
          </w:p>
        </w:tc>
      </w:tr>
      <w:tr w:rsidR="001E0FD7" w:rsidRPr="00AA499B" w14:paraId="3F5D88B7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BDB8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2DCA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70AF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C96F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Mock 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7AD5D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28E65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0</w:t>
            </w:r>
          </w:p>
        </w:tc>
      </w:tr>
      <w:tr w:rsidR="001E0FD7" w:rsidRPr="00AA499B" w14:paraId="04599BA1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2AE06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AD1F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64DB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F896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AA499B">
              <w:rPr>
                <w:rFonts w:ascii="Times New Roman" w:hAnsi="Times New Roman" w:cs="Times New Roman"/>
                <w:i/>
                <w:iCs/>
              </w:rPr>
              <w:t>solani</w:t>
            </w:r>
            <w:proofErr w:type="spellEnd"/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6B877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F7FE1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5</w:t>
            </w:r>
          </w:p>
        </w:tc>
      </w:tr>
      <w:tr w:rsidR="001E0FD7" w:rsidRPr="00AA499B" w14:paraId="1B2E8DF0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42E80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8DB7D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90EF7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021A6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co-inoculation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7CA5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9B702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9</w:t>
            </w:r>
          </w:p>
        </w:tc>
      </w:tr>
      <w:tr w:rsidR="001E0FD7" w:rsidRPr="00AA499B" w14:paraId="28143373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7EB3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8155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8964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B2266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>C. cereale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38AC1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EF6F0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3</w:t>
            </w:r>
          </w:p>
        </w:tc>
      </w:tr>
      <w:tr w:rsidR="001E0FD7" w:rsidRPr="00AA499B" w14:paraId="4D380C71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68996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90BE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B1AB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C2730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Mock 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80DF7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C990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0</w:t>
            </w:r>
          </w:p>
        </w:tc>
      </w:tr>
      <w:tr w:rsidR="001E0FD7" w:rsidRPr="00AA499B" w14:paraId="5EBFFCD0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235E5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A932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BBD25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411F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AA499B">
              <w:rPr>
                <w:rFonts w:ascii="Times New Roman" w:hAnsi="Times New Roman" w:cs="Times New Roman"/>
                <w:i/>
                <w:iCs/>
              </w:rPr>
              <w:t>solani</w:t>
            </w:r>
            <w:proofErr w:type="spellEnd"/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18B7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1301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3</w:t>
            </w:r>
          </w:p>
        </w:tc>
      </w:tr>
      <w:tr w:rsidR="001E0FD7" w:rsidRPr="00AA499B" w14:paraId="39AC6D78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2927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92C4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48C37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3ED7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co-inoculation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93BF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DDE0D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5</w:t>
            </w:r>
          </w:p>
        </w:tc>
      </w:tr>
      <w:tr w:rsidR="001E0FD7" w:rsidRPr="00AA499B" w14:paraId="228F5E36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058C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AAF5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6AA9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C912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>C. cereale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9FEC2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F0DB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9</w:t>
            </w:r>
          </w:p>
        </w:tc>
      </w:tr>
      <w:tr w:rsidR="001E0FD7" w:rsidRPr="00AA499B" w14:paraId="4418CDDB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E00F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85BF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D41B0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DDBCD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Mock 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5F97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F908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0</w:t>
            </w:r>
          </w:p>
        </w:tc>
      </w:tr>
      <w:tr w:rsidR="001E0FD7" w:rsidRPr="00AA499B" w14:paraId="6627DB7D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E2E97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E1D2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0B01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03D3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AA499B">
              <w:rPr>
                <w:rFonts w:ascii="Times New Roman" w:hAnsi="Times New Roman" w:cs="Times New Roman"/>
                <w:i/>
                <w:iCs/>
              </w:rPr>
              <w:t>solani</w:t>
            </w:r>
            <w:proofErr w:type="spellEnd"/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A5A06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C849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7</w:t>
            </w:r>
          </w:p>
        </w:tc>
      </w:tr>
      <w:tr w:rsidR="001E0FD7" w:rsidRPr="00AA499B" w14:paraId="6C846664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C388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279E0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A5B7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4D7CC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co-inoculation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7A40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C37C6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8</w:t>
            </w:r>
          </w:p>
        </w:tc>
      </w:tr>
      <w:tr w:rsidR="001E0FD7" w:rsidRPr="00AA499B" w14:paraId="6F4A4972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904C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87F30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41FD1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5646D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>C. cereale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A78B9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623D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0</w:t>
            </w:r>
          </w:p>
        </w:tc>
      </w:tr>
      <w:tr w:rsidR="001E0FD7" w:rsidRPr="00AA499B" w14:paraId="1D6A0D4A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07FCC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35F72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163F1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3F1FC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Mock 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73DC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A682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0</w:t>
            </w:r>
          </w:p>
        </w:tc>
      </w:tr>
      <w:tr w:rsidR="001E0FD7" w:rsidRPr="00AA499B" w14:paraId="0079AE27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C8C0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5A31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E976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403E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AA499B">
              <w:rPr>
                <w:rFonts w:ascii="Times New Roman" w:hAnsi="Times New Roman" w:cs="Times New Roman"/>
                <w:i/>
                <w:iCs/>
              </w:rPr>
              <w:t>solani</w:t>
            </w:r>
            <w:proofErr w:type="spellEnd"/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7279C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77252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9</w:t>
            </w:r>
          </w:p>
        </w:tc>
      </w:tr>
      <w:tr w:rsidR="001E0FD7" w:rsidRPr="00AA499B" w14:paraId="31E61ADA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AB31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601B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C351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DF0B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co-inoculation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7DD17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9A1E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0</w:t>
            </w:r>
          </w:p>
        </w:tc>
      </w:tr>
      <w:tr w:rsidR="001E0FD7" w:rsidRPr="00AA499B" w14:paraId="63966280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0EC8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F780C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D3F40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03A6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>C. cereale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CD46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CAD6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4</w:t>
            </w:r>
          </w:p>
        </w:tc>
      </w:tr>
      <w:tr w:rsidR="001E0FD7" w:rsidRPr="00AA499B" w14:paraId="69735C29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DA6E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90D6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3798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97BA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Mock 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A2A3C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314D7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9</w:t>
            </w:r>
          </w:p>
        </w:tc>
      </w:tr>
      <w:tr w:rsidR="001E0FD7" w:rsidRPr="00AA499B" w14:paraId="2900F8E0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38BD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906C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6FA2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7AAE5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AA499B">
              <w:rPr>
                <w:rFonts w:ascii="Times New Roman" w:hAnsi="Times New Roman" w:cs="Times New Roman"/>
                <w:i/>
                <w:iCs/>
              </w:rPr>
              <w:t>solani</w:t>
            </w:r>
            <w:proofErr w:type="spellEnd"/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3EF4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F59B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3</w:t>
            </w:r>
          </w:p>
        </w:tc>
      </w:tr>
      <w:tr w:rsidR="001E0FD7" w:rsidRPr="00AA499B" w14:paraId="543FC7D8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882D7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0474C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C1C9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232A9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co-inoculation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E5AC1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C846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1</w:t>
            </w:r>
          </w:p>
        </w:tc>
      </w:tr>
      <w:tr w:rsidR="001E0FD7" w:rsidRPr="00AA499B" w14:paraId="54291751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2894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A3506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1102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5945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>C. cereale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998B7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471A9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4</w:t>
            </w:r>
          </w:p>
        </w:tc>
      </w:tr>
      <w:tr w:rsidR="001E0FD7" w:rsidRPr="00AA499B" w14:paraId="00081C0E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05DBC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8D0E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4404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2F3B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Mock 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D243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38FF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9</w:t>
            </w:r>
          </w:p>
        </w:tc>
      </w:tr>
      <w:tr w:rsidR="001E0FD7" w:rsidRPr="00AA499B" w14:paraId="7D19C858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9069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E05C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16D20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454C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AA499B">
              <w:rPr>
                <w:rFonts w:ascii="Times New Roman" w:hAnsi="Times New Roman" w:cs="Times New Roman"/>
                <w:i/>
                <w:iCs/>
              </w:rPr>
              <w:t>solani</w:t>
            </w:r>
            <w:proofErr w:type="spellEnd"/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5C65D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7B6B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4</w:t>
            </w:r>
          </w:p>
        </w:tc>
      </w:tr>
      <w:tr w:rsidR="001E0FD7" w:rsidRPr="00AA499B" w14:paraId="751FBD61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7E2C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50F5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B5FC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5BB2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co-inoculation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9453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159D2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3</w:t>
            </w:r>
          </w:p>
        </w:tc>
      </w:tr>
      <w:tr w:rsidR="001E0FD7" w:rsidRPr="00AA499B" w14:paraId="6610FD7A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12840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1FC62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C3355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A4E46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>C. cereale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999C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DA35D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9</w:t>
            </w:r>
          </w:p>
        </w:tc>
      </w:tr>
      <w:tr w:rsidR="001E0FD7" w:rsidRPr="00AA499B" w14:paraId="17F43BC3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9113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6CB1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A1636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2DBD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Mock 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80F10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6916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</w:tr>
      <w:tr w:rsidR="001E0FD7" w:rsidRPr="00AA499B" w14:paraId="509E7937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5758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B16D5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7D23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7F326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AA499B">
              <w:rPr>
                <w:rFonts w:ascii="Times New Roman" w:hAnsi="Times New Roman" w:cs="Times New Roman"/>
                <w:i/>
                <w:iCs/>
              </w:rPr>
              <w:t>solani</w:t>
            </w:r>
            <w:proofErr w:type="spellEnd"/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7E5F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E743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7</w:t>
            </w:r>
          </w:p>
        </w:tc>
      </w:tr>
      <w:tr w:rsidR="001E0FD7" w:rsidRPr="00AA499B" w14:paraId="7CF683BB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D1522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0B79C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0919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F5235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co-inoculation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1A62D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0EDF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8</w:t>
            </w:r>
          </w:p>
        </w:tc>
      </w:tr>
      <w:tr w:rsidR="001E0FD7" w:rsidRPr="00AA499B" w14:paraId="245D9653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89D10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E39A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71A3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528D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>C. cereale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D764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08E3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9</w:t>
            </w:r>
          </w:p>
        </w:tc>
      </w:tr>
      <w:tr w:rsidR="001E0FD7" w:rsidRPr="00AA499B" w14:paraId="4D2F4206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CB1A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8937C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ED5E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0372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Mock 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0131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9C10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0</w:t>
            </w:r>
          </w:p>
        </w:tc>
      </w:tr>
      <w:tr w:rsidR="001E0FD7" w:rsidRPr="00AA499B" w14:paraId="330771C6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4AC29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D5B6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8C607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1D031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AA499B">
              <w:rPr>
                <w:rFonts w:ascii="Times New Roman" w:hAnsi="Times New Roman" w:cs="Times New Roman"/>
                <w:i/>
                <w:iCs/>
              </w:rPr>
              <w:t>solani</w:t>
            </w:r>
            <w:proofErr w:type="spellEnd"/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C8C8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77DF2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9</w:t>
            </w:r>
          </w:p>
        </w:tc>
      </w:tr>
      <w:tr w:rsidR="001E0FD7" w:rsidRPr="00AA499B" w14:paraId="0C7EA7C6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48FF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50606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4EC99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569F2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co-inoculation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E43E1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ED5D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19</w:t>
            </w:r>
          </w:p>
        </w:tc>
      </w:tr>
      <w:tr w:rsidR="001E0FD7" w:rsidRPr="00AA499B" w14:paraId="64380EA7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70469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113CD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1696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65F26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>C. cereale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D2BD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8AF41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2</w:t>
            </w:r>
          </w:p>
        </w:tc>
      </w:tr>
      <w:tr w:rsidR="001E0FD7" w:rsidRPr="00AA499B" w14:paraId="6DEDDA73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705C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61085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474A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B8581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Mock 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D7C1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EF445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4</w:t>
            </w:r>
          </w:p>
        </w:tc>
      </w:tr>
      <w:tr w:rsidR="001E0FD7" w:rsidRPr="00AA499B" w14:paraId="1846D928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25062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29AF0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ED32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6B98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AA499B">
              <w:rPr>
                <w:rFonts w:ascii="Times New Roman" w:hAnsi="Times New Roman" w:cs="Times New Roman"/>
                <w:i/>
                <w:iCs/>
              </w:rPr>
              <w:t>solani</w:t>
            </w:r>
            <w:proofErr w:type="spellEnd"/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9869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DB21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3</w:t>
            </w:r>
          </w:p>
        </w:tc>
      </w:tr>
      <w:tr w:rsidR="001E0FD7" w:rsidRPr="00AA499B" w14:paraId="3AADD487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5861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6AAF2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910E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A6C06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co-inoculation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EF08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F5146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7</w:t>
            </w:r>
          </w:p>
        </w:tc>
      </w:tr>
      <w:tr w:rsidR="001E0FD7" w:rsidRPr="00AA499B" w14:paraId="1CD87696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F20AD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55A52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6F4F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FDD2E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>C. cereale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4EB7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98E6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3</w:t>
            </w:r>
          </w:p>
        </w:tc>
      </w:tr>
      <w:tr w:rsidR="001E0FD7" w:rsidRPr="00AA499B" w14:paraId="17A4E9E6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A0D51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DB870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97C9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EDB17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Mock 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800F5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99DBC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0</w:t>
            </w:r>
          </w:p>
        </w:tc>
      </w:tr>
      <w:tr w:rsidR="001E0FD7" w:rsidRPr="00AA499B" w14:paraId="09C45548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DE3A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3B2B2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B2A81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AA0E2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499B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AA499B">
              <w:rPr>
                <w:rFonts w:ascii="Times New Roman" w:hAnsi="Times New Roman" w:cs="Times New Roman"/>
                <w:i/>
                <w:iCs/>
              </w:rPr>
              <w:t>solani</w:t>
            </w:r>
            <w:proofErr w:type="spellEnd"/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AC80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9A5A3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5</w:t>
            </w:r>
          </w:p>
        </w:tc>
      </w:tr>
      <w:tr w:rsidR="001E0FD7" w:rsidRPr="00AA499B" w14:paraId="59D4E8C9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85052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E3739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972F4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Young </w:t>
            </w: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BCE2F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co-inoculation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1CF37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771C9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27</w:t>
            </w:r>
          </w:p>
        </w:tc>
      </w:tr>
      <w:tr w:rsidR="001E0FD7" w:rsidRPr="00AA499B" w14:paraId="5B76764A" w14:textId="77777777" w:rsidTr="00542F8B">
        <w:trPr>
          <w:trHeight w:val="485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34CC5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51508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4AA3A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33022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A89FB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N= 1,280</w:t>
            </w:r>
          </w:p>
        </w:tc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C1ECD" w14:textId="77777777" w:rsidR="001E0FD7" w:rsidRPr="00AA123F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A123F">
              <w:rPr>
                <w:rFonts w:ascii="Times New Roman" w:hAnsi="Times New Roman" w:cs="Times New Roman"/>
              </w:rPr>
              <w:t>N= 904</w:t>
            </w:r>
          </w:p>
        </w:tc>
      </w:tr>
    </w:tbl>
    <w:p w14:paraId="6AA4CA39" w14:textId="77777777" w:rsidR="001E0FD7" w:rsidRDefault="001E0FD7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3C3CF0B" w14:textId="77777777" w:rsidR="0064227F" w:rsidRDefault="0064227F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02B5BC0" w14:textId="77777777" w:rsidR="0064227F" w:rsidRDefault="0064227F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1"/>
        <w:gridCol w:w="4788"/>
      </w:tblGrid>
      <w:tr w:rsidR="001E0FD7" w:rsidRPr="00535AA8" w14:paraId="3E5F9FB0" w14:textId="77777777" w:rsidTr="00542F8B">
        <w:trPr>
          <w:trHeight w:val="4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EE8A3" w14:textId="1AF1E1C4" w:rsidR="001E0FD7" w:rsidRPr="00535AA8" w:rsidRDefault="001E0FD7" w:rsidP="00542F8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35AA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 w:rsidR="000A3A80">
              <w:rPr>
                <w:rFonts w:ascii="Times New Roman" w:hAnsi="Times New Roman" w:cs="Times New Roman"/>
                <w:b/>
                <w:bCs/>
              </w:rPr>
              <w:t>S</w:t>
            </w:r>
            <w:r w:rsidR="00C91D21">
              <w:rPr>
                <w:rFonts w:ascii="Times New Roman" w:hAnsi="Times New Roman" w:cs="Times New Roman"/>
                <w:b/>
                <w:bCs/>
              </w:rPr>
              <w:t>2</w:t>
            </w:r>
            <w:r w:rsidRPr="00535AA8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535AA8">
              <w:rPr>
                <w:rFonts w:ascii="Times New Roman" w:hAnsi="Times New Roman" w:cs="Times New Roman"/>
                <w:b/>
                <w:bCs/>
                <w:i/>
                <w:iCs/>
              </w:rPr>
              <w:t>C. cereale</w:t>
            </w:r>
            <w:r w:rsidRPr="00535AA8">
              <w:rPr>
                <w:rFonts w:ascii="Times New Roman" w:hAnsi="Times New Roman" w:cs="Times New Roman"/>
                <w:b/>
                <w:bCs/>
              </w:rPr>
              <w:t xml:space="preserve"> spore concentration in each replicate </w:t>
            </w:r>
          </w:p>
        </w:tc>
      </w:tr>
      <w:tr w:rsidR="001E0FD7" w:rsidRPr="00535AA8" w14:paraId="228583F7" w14:textId="77777777" w:rsidTr="00542F8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E010B" w14:textId="77777777" w:rsidR="001E0FD7" w:rsidRPr="00535AA8" w:rsidRDefault="001E0FD7" w:rsidP="00542F8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35AA8">
              <w:rPr>
                <w:rFonts w:ascii="Times New Roman" w:hAnsi="Times New Roman" w:cs="Times New Roman"/>
                <w:b/>
                <w:bCs/>
              </w:rPr>
              <w:t>Replicat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B0897" w14:textId="77777777" w:rsidR="001E0FD7" w:rsidRPr="00535AA8" w:rsidRDefault="001E0FD7" w:rsidP="00542F8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35AA8">
              <w:rPr>
                <w:rFonts w:ascii="Times New Roman" w:hAnsi="Times New Roman" w:cs="Times New Roman"/>
                <w:b/>
                <w:bCs/>
              </w:rPr>
              <w:t>Spore concentration (conidiospores/ml^-1)</w:t>
            </w:r>
          </w:p>
        </w:tc>
      </w:tr>
      <w:tr w:rsidR="001E0FD7" w:rsidRPr="00535AA8" w14:paraId="0F3ABD26" w14:textId="77777777" w:rsidTr="00542F8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45EFD" w14:textId="77777777" w:rsidR="001E0FD7" w:rsidRPr="00535AA8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35A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CFBF5" w14:textId="77777777" w:rsidR="001E0FD7" w:rsidRPr="00535AA8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35AA8">
              <w:rPr>
                <w:rFonts w:ascii="Times New Roman" w:hAnsi="Times New Roman" w:cs="Times New Roman"/>
              </w:rPr>
              <w:t>650,000</w:t>
            </w:r>
          </w:p>
        </w:tc>
      </w:tr>
      <w:tr w:rsidR="001E0FD7" w:rsidRPr="00535AA8" w14:paraId="50807385" w14:textId="77777777" w:rsidTr="00542F8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717CC" w14:textId="77777777" w:rsidR="001E0FD7" w:rsidRPr="00535AA8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35A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8C168" w14:textId="77777777" w:rsidR="001E0FD7" w:rsidRPr="00535AA8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35AA8">
              <w:rPr>
                <w:rFonts w:ascii="Times New Roman" w:hAnsi="Times New Roman" w:cs="Times New Roman"/>
              </w:rPr>
              <w:t>541,400</w:t>
            </w:r>
          </w:p>
        </w:tc>
      </w:tr>
      <w:tr w:rsidR="001E0FD7" w:rsidRPr="00535AA8" w14:paraId="642EB726" w14:textId="77777777" w:rsidTr="00542F8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C8CC2" w14:textId="77777777" w:rsidR="001E0FD7" w:rsidRPr="00535AA8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35A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0DE59" w14:textId="77777777" w:rsidR="001E0FD7" w:rsidRPr="00535AA8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35AA8">
              <w:rPr>
                <w:rFonts w:ascii="Times New Roman" w:hAnsi="Times New Roman" w:cs="Times New Roman"/>
              </w:rPr>
              <w:t>600,200</w:t>
            </w:r>
          </w:p>
        </w:tc>
      </w:tr>
      <w:tr w:rsidR="001E0FD7" w:rsidRPr="00535AA8" w14:paraId="23441697" w14:textId="77777777" w:rsidTr="00542F8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51D32" w14:textId="77777777" w:rsidR="001E0FD7" w:rsidRPr="00535AA8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35A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DF2AF" w14:textId="77777777" w:rsidR="001E0FD7" w:rsidRPr="00535AA8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35AA8">
              <w:rPr>
                <w:rFonts w:ascii="Times New Roman" w:hAnsi="Times New Roman" w:cs="Times New Roman"/>
              </w:rPr>
              <w:t>470,100</w:t>
            </w:r>
          </w:p>
        </w:tc>
      </w:tr>
      <w:tr w:rsidR="001E0FD7" w:rsidRPr="00535AA8" w14:paraId="4F0342CD" w14:textId="77777777" w:rsidTr="00542F8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371BB" w14:textId="77777777" w:rsidR="001E0FD7" w:rsidRPr="00535AA8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35A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EC25E" w14:textId="77777777" w:rsidR="001E0FD7" w:rsidRPr="00535AA8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35AA8">
              <w:rPr>
                <w:rFonts w:ascii="Times New Roman" w:hAnsi="Times New Roman" w:cs="Times New Roman"/>
              </w:rPr>
              <w:t>525,700</w:t>
            </w:r>
          </w:p>
        </w:tc>
      </w:tr>
      <w:tr w:rsidR="001E0FD7" w:rsidRPr="00535AA8" w14:paraId="06AB1B80" w14:textId="77777777" w:rsidTr="00542F8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68438" w14:textId="77777777" w:rsidR="001E0FD7" w:rsidRPr="00535AA8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35AA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B38B4" w14:textId="77777777" w:rsidR="001E0FD7" w:rsidRPr="00535AA8" w:rsidRDefault="001E0FD7" w:rsidP="00542F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35AA8">
              <w:rPr>
                <w:rFonts w:ascii="Times New Roman" w:hAnsi="Times New Roman" w:cs="Times New Roman"/>
              </w:rPr>
              <w:t>610,800</w:t>
            </w:r>
          </w:p>
        </w:tc>
      </w:tr>
    </w:tbl>
    <w:p w14:paraId="6D4AA343" w14:textId="77777777" w:rsidR="001E0FD7" w:rsidRDefault="001E0FD7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3663028" w14:textId="77777777" w:rsidR="001E0FD7" w:rsidRDefault="001E0FD7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59A88E4" w14:textId="77777777" w:rsidR="000075E0" w:rsidRDefault="000075E0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4573570" w14:textId="77777777" w:rsidR="000075E0" w:rsidRDefault="000075E0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36A629C" w14:textId="77777777" w:rsidR="000075E0" w:rsidRDefault="000075E0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BD564A6" w14:textId="77777777" w:rsidR="000075E0" w:rsidRDefault="000075E0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FF99330" w14:textId="77777777" w:rsidR="000075E0" w:rsidRDefault="000075E0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25AB80A" w14:textId="77777777" w:rsidR="000075E0" w:rsidRDefault="000075E0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8286877" w14:textId="77777777" w:rsidR="000075E0" w:rsidRDefault="000075E0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5D394AD" w14:textId="77777777" w:rsidR="000075E0" w:rsidRDefault="000075E0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1BB9D5E" w14:textId="77777777" w:rsidR="000075E0" w:rsidRDefault="000075E0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5FA7017" w14:textId="77777777" w:rsidR="000075E0" w:rsidRDefault="000075E0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21E15E3" w14:textId="77777777" w:rsidR="000075E0" w:rsidRDefault="000075E0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2382CFD" w14:textId="77777777" w:rsidR="000075E0" w:rsidRDefault="000075E0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29B5E0D" w14:textId="77777777" w:rsidR="000075E0" w:rsidRDefault="000075E0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BC730B8" w14:textId="77777777" w:rsidR="000075E0" w:rsidRDefault="000075E0" w:rsidP="001E0FD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2EC3D20" w14:textId="77777777" w:rsidR="00D54348" w:rsidRDefault="00D54348"/>
    <w:sectPr w:rsidR="00D543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FD7"/>
    <w:rsid w:val="000075E0"/>
    <w:rsid w:val="000A3A80"/>
    <w:rsid w:val="001E0FD7"/>
    <w:rsid w:val="002B7BB7"/>
    <w:rsid w:val="00395938"/>
    <w:rsid w:val="003D38D4"/>
    <w:rsid w:val="0064227F"/>
    <w:rsid w:val="00962EAE"/>
    <w:rsid w:val="00A53D30"/>
    <w:rsid w:val="00B304B5"/>
    <w:rsid w:val="00C619EE"/>
    <w:rsid w:val="00C91D21"/>
    <w:rsid w:val="00D54348"/>
    <w:rsid w:val="00E20CDE"/>
    <w:rsid w:val="00E5294D"/>
    <w:rsid w:val="00FF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C84D0"/>
  <w15:chartTrackingRefBased/>
  <w15:docId w15:val="{8BB96382-96D3-4A0E-8320-A2902D013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FD7"/>
  </w:style>
  <w:style w:type="paragraph" w:styleId="Heading1">
    <w:name w:val="heading 1"/>
    <w:basedOn w:val="Normal"/>
    <w:next w:val="Normal"/>
    <w:link w:val="Heading1Char"/>
    <w:uiPriority w:val="9"/>
    <w:qFormat/>
    <w:rsid w:val="001E0F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F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F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F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F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F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F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F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F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F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F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F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F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F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F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F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F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F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0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F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F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F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0F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F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0F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F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F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, Sarah Elizabeth</dc:creator>
  <cp:keywords/>
  <dc:description/>
  <cp:lastModifiedBy>Troy, Sarah Elizabeth</cp:lastModifiedBy>
  <cp:revision>9</cp:revision>
  <dcterms:created xsi:type="dcterms:W3CDTF">2026-03-03T19:00:00Z</dcterms:created>
  <dcterms:modified xsi:type="dcterms:W3CDTF">2026-05-19T14:35:00Z</dcterms:modified>
</cp:coreProperties>
</file>